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Clac_features_from_mat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ackage fire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util.ArrayLis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util.Lis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opencv.core.CvType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opencv.core.Ma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opencv.imgproc.Imgproc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ublic class Clac_features_from_mat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rivate Img_utils my_utils=null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double y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rivate List&lt;String&gt; features=null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List&lt;Double&gt; this_feature=new ArrayList&lt;Double&gt;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//String csv_save_feature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>public  Clac_features_from_mat(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ublic void initilize(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 my_utils=new Img_utils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</w:t>
      </w:r>
      <w:r>
        <w:rPr>
          <w:rFonts w:cs="Times New Roman" w:ascii="Times New Roman" w:hAnsi="Times New Roman"/>
          <w:szCs w:val="21"/>
        </w:rPr>
        <w:t>public Clac_features_from_mat(Mat mat,Double this_y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</w:t>
      </w:r>
      <w:r>
        <w:rPr>
          <w:rFonts w:cs="Times New Roman" w:ascii="Times New Roman" w:hAnsi="Times New Roman"/>
          <w:szCs w:val="21"/>
        </w:rPr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 </w:t>
      </w:r>
      <w:r>
        <w:rPr>
          <w:rFonts w:cs="Times New Roman" w:ascii="Times New Roman" w:hAnsi="Times New Roman"/>
          <w:szCs w:val="21"/>
        </w:rPr>
        <w:t>this.initilize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 </w:t>
      </w:r>
      <w:r>
        <w:rPr>
          <w:rFonts w:cs="Times New Roman" w:ascii="Times New Roman" w:hAnsi="Times New Roman"/>
          <w:szCs w:val="21"/>
        </w:rPr>
        <w:t>Img_preproces imgPro=new Img_preproces(mat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 </w:t>
      </w:r>
      <w:r>
        <w:rPr>
          <w:rFonts w:cs="Times New Roman" w:ascii="Times New Roman" w:hAnsi="Times New Roman"/>
          <w:szCs w:val="21"/>
        </w:rPr>
        <w:t>//HUE</w:t>
      </w:r>
      <w:r>
        <w:rPr>
          <w:rFonts w:cs="Times New Roman" w:ascii="Times New Roman" w:hAnsi="Times New Roman"/>
          <w:szCs w:val="21"/>
        </w:rPr>
        <w:t xml:space="preserve"> feature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 </w:t>
      </w:r>
      <w:r>
        <w:rPr>
          <w:rFonts w:cs="Times New Roman" w:ascii="Times New Roman" w:hAnsi="Times New Roman"/>
          <w:szCs w:val="21"/>
        </w:rPr>
        <w:t>double[] hue=my_utils.get_Hue(imgPro.get_img(), imgPro.img_bin(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 </w:t>
      </w:r>
      <w:r>
        <w:rPr>
          <w:rFonts w:cs="Times New Roman" w:ascii="Times New Roman" w:hAnsi="Times New Roman"/>
          <w:szCs w:val="21"/>
        </w:rPr>
        <w:t>this_feature.add(new Double(hue[0]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 </w:t>
      </w:r>
      <w:r>
        <w:rPr>
          <w:rFonts w:cs="Times New Roman" w:ascii="Times New Roman" w:hAnsi="Times New Roman"/>
          <w:szCs w:val="21"/>
        </w:rPr>
        <w:t>this_feature.add(new Double(hue[1]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 </w:t>
      </w:r>
      <w:r>
        <w:rPr>
          <w:rFonts w:cs="Times New Roman" w:ascii="Times New Roman" w:hAnsi="Times New Roman"/>
          <w:szCs w:val="21"/>
        </w:rPr>
        <w:t>//Hu</w:t>
      </w:r>
      <w:r>
        <w:rPr>
          <w:rFonts w:cs="Times New Roman" w:ascii="Times New Roman" w:hAnsi="Times New Roman"/>
          <w:szCs w:val="21"/>
        </w:rPr>
        <w:t xml:space="preserve"> feature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 </w:t>
      </w:r>
      <w:r>
        <w:rPr>
          <w:rFonts w:cs="Times New Roman" w:ascii="Times New Roman" w:hAnsi="Times New Roman"/>
          <w:szCs w:val="21"/>
        </w:rPr>
        <w:t>Img_shape my_shape=new Img_shape(imgPro.img_gray(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 </w:t>
      </w:r>
      <w:r>
        <w:rPr>
          <w:rFonts w:cs="Times New Roman" w:ascii="Times New Roman" w:hAnsi="Times New Roman"/>
          <w:szCs w:val="21"/>
        </w:rPr>
        <w:t>double hu=my_shape.get_humoments();</w:t>
      </w:r>
    </w:p>
    <w:p>
      <w:pPr>
        <w:pStyle w:val="Normal"/>
        <w:jc w:val="left"/>
        <w:rPr>
          <w:rFonts w:ascii="Times New Roman" w:hAnsi="Times New Roman" w:eastAsia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</w:t>
      </w:r>
      <w:r>
        <w:rPr>
          <w:rFonts w:cs="Times New Roman" w:ascii="Times New Roman" w:hAnsi="Times New Roman"/>
          <w:szCs w:val="21"/>
        </w:rPr>
        <w:t>//pca_sift</w:t>
      </w:r>
      <w:r>
        <w:rPr>
          <w:rFonts w:cs="Times New Roman" w:ascii="Times New Roman" w:hAnsi="Times New Roman"/>
          <w:szCs w:val="21"/>
        </w:rPr>
        <w:t xml:space="preserve"> feature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ab/>
        <w:tab/>
        <w:t>this_feature.addAll(my_shape.img_sift(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ab/>
        <w:tab/>
        <w:t>//Hu(8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ab/>
        <w:tab/>
        <w:t>//My_Shape myshape = new My_Shape(mypreprocess.get_img_gray(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ab/>
        <w:tab/>
        <w:t>double[] Hu_8=my_shape.get_humoments_hu8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ab/>
        <w:tab/>
        <w:t>for(int i=0;i&lt;Hu_8.length;i++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ab/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ab/>
        <w:tab/>
        <w:tab/>
        <w:t>this_feature.add(Hu_8[i]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ab/>
        <w:tab/>
        <w:t>//</w:t>
      </w:r>
      <w:r>
        <w:rPr>
          <w:rFonts w:cs="Times New Roman" w:ascii="Times New Roman" w:hAnsi="Times New Roman"/>
          <w:szCs w:val="21"/>
        </w:rPr>
        <w:t xml:space="preserve">Extract </w:t>
      </w:r>
      <w:r>
        <w:rPr>
          <w:rFonts w:cs="Times New Roman" w:ascii="Times New Roman" w:hAnsi="Times New Roman"/>
          <w:szCs w:val="21"/>
        </w:rPr>
        <w:t>P</w:t>
      </w:r>
      <w:r>
        <w:rPr>
          <w:rFonts w:cs="Times New Roman" w:ascii="Times New Roman" w:hAnsi="Times New Roman"/>
          <w:szCs w:val="21"/>
        </w:rPr>
        <w:t>CA</w:t>
      </w:r>
      <w:r>
        <w:rPr>
          <w:rFonts w:cs="Times New Roman" w:ascii="Times New Roman" w:hAnsi="Times New Roman"/>
          <w:szCs w:val="21"/>
        </w:rPr>
        <w:t>_Canny</w:t>
      </w:r>
      <w:r>
        <w:rPr>
          <w:rFonts w:cs="Times New Roman" w:ascii="Times New Roman" w:hAnsi="Times New Roman"/>
          <w:szCs w:val="21"/>
        </w:rPr>
        <w:t xml:space="preserve"> feature of the image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ab/>
        <w:tab/>
        <w:t>this_feature.addAll(my_shape.pca_canny_feature(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ab/>
        <w:tab/>
        <w:t>y=this_y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</w:t>
      </w:r>
      <w:r>
        <w:rPr>
          <w:rFonts w:cs="Times New Roman" w:ascii="Times New Roman" w:hAnsi="Times New Roman"/>
          <w:szCs w:val="21"/>
        </w:rPr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</w:t>
      </w:r>
      <w:r>
        <w:rPr>
          <w:rFonts w:cs="Times New Roman" w:ascii="Times New Roman" w:hAnsi="Times New Roman"/>
          <w:szCs w:val="21"/>
        </w:rPr>
        <w:t>public void save_feature(String csv_filename,List&lt;String&gt; features 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</w:t>
      </w:r>
      <w:r>
        <w:rPr>
          <w:rFonts w:cs="Times New Roman" w:ascii="Times New Roman" w:hAnsi="Times New Roman"/>
          <w:szCs w:val="21"/>
        </w:rPr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 </w:t>
      </w:r>
      <w:r>
        <w:rPr>
          <w:rFonts w:cs="Times New Roman" w:ascii="Times New Roman" w:hAnsi="Times New Roman"/>
          <w:szCs w:val="21"/>
        </w:rPr>
        <w:t>Img_csv my_csv=new Img_csv(csv_filename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 </w:t>
      </w:r>
      <w:r>
        <w:rPr>
          <w:rFonts w:cs="Times New Roman" w:ascii="Times New Roman" w:hAnsi="Times New Roman"/>
          <w:szCs w:val="21"/>
        </w:rPr>
        <w:t>my_csv.write(features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</w:t>
      </w:r>
      <w:r>
        <w:rPr>
          <w:rFonts w:cs="Times New Roman" w:ascii="Times New Roman" w:hAnsi="Times New Roman"/>
          <w:szCs w:val="21"/>
        </w:rPr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</w:t>
      </w:r>
      <w:r>
        <w:rPr>
          <w:rFonts w:cs="Times New Roman" w:ascii="Times New Roman" w:hAnsi="Times New Roman"/>
          <w:szCs w:val="21"/>
        </w:rPr>
        <w:t>public void generate_feature_from_x_y(List&lt;List&lt;Double&gt;&gt; x,List&lt;Double&gt; y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</w:t>
      </w:r>
      <w:r>
        <w:rPr>
          <w:rFonts w:cs="Times New Roman" w:ascii="Times New Roman" w:hAnsi="Times New Roman"/>
          <w:szCs w:val="21"/>
        </w:rPr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 xml:space="preserve"> features=new ArrayList&lt;String&gt;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 xml:space="preserve"> for(int i=0;i&lt;y.size();i++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 xml:space="preserve">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ab/>
        <w:t xml:space="preserve"> Integer this_y=new Integer(new Double(y.get(i)).intValue(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ab/>
        <w:t xml:space="preserve"> int category_int=this_y.intValue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ab/>
        <w:t xml:space="preserve"> String this_line=""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ab/>
        <w:t xml:space="preserve"> this_line+=Integer.toString(category_int)+","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ab/>
        <w:t xml:space="preserve"> for(Double this_feature:x.get(i)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ab/>
        <w:t xml:space="preserve">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ab/>
        <w:tab/>
        <w:t>this_line+=this_feature.toString()+","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ab/>
        <w:t xml:space="preserve"> 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ab/>
        <w:t xml:space="preserve"> features.add(this_line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 xml:space="preserve"> 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</w:t>
      </w:r>
      <w:r>
        <w:rPr>
          <w:rFonts w:cs="Times New Roman" w:ascii="Times New Roman" w:hAnsi="Times New Roman"/>
          <w:szCs w:val="21"/>
        </w:rPr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</w:t>
      </w:r>
      <w:r>
        <w:rPr>
          <w:rFonts w:cs="Times New Roman" w:ascii="Times New Roman" w:hAnsi="Times New Roman"/>
          <w:szCs w:val="21"/>
        </w:rPr>
        <w:t>public List&lt;Double&gt; get_x(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</w:t>
      </w:r>
      <w:r>
        <w:rPr>
          <w:rFonts w:cs="Times New Roman" w:ascii="Times New Roman" w:hAnsi="Times New Roman"/>
          <w:szCs w:val="21"/>
        </w:rPr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 xml:space="preserve"> return this_feature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</w:t>
      </w:r>
      <w:r>
        <w:rPr>
          <w:rFonts w:cs="Times New Roman" w:ascii="Times New Roman" w:hAnsi="Times New Roman"/>
          <w:szCs w:val="21"/>
        </w:rPr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</w:t>
      </w:r>
      <w:r>
        <w:rPr>
          <w:rFonts w:cs="Times New Roman" w:ascii="Times New Roman" w:hAnsi="Times New Roman"/>
          <w:szCs w:val="21"/>
        </w:rPr>
        <w:t>public double get_y(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</w:t>
      </w:r>
      <w:r>
        <w:rPr>
          <w:rFonts w:cs="Times New Roman" w:ascii="Times New Roman" w:hAnsi="Times New Roman"/>
          <w:szCs w:val="21"/>
        </w:rPr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 xml:space="preserve"> return y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</w:t>
      </w:r>
      <w:r>
        <w:rPr>
          <w:rFonts w:cs="Times New Roman" w:ascii="Times New Roman" w:hAnsi="Times New Roman"/>
          <w:szCs w:val="21"/>
        </w:rPr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</w:t>
      </w:r>
      <w:r>
        <w:rPr>
          <w:rFonts w:cs="Times New Roman" w:ascii="Times New Roman" w:hAnsi="Times New Roman"/>
          <w:szCs w:val="21"/>
        </w:rPr>
        <w:t>public List&lt;String&gt; get_features(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</w:t>
      </w:r>
      <w:r>
        <w:rPr>
          <w:rFonts w:cs="Times New Roman" w:ascii="Times New Roman" w:hAnsi="Times New Roman"/>
          <w:szCs w:val="21"/>
        </w:rPr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 xml:space="preserve"> return features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</w:t>
      </w:r>
      <w:r>
        <w:rPr>
          <w:rFonts w:cs="Times New Roman" w:ascii="Times New Roman" w:hAnsi="Times New Roman"/>
          <w:szCs w:val="21"/>
        </w:rPr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}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Img_csv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ackage fire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io.IOException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io.PrintWriter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net.URI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util.Lis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apache.commons.io.IOUtils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apache.hadoop.conf.Configuration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apache.hadoop.fs.FSDataOutputStream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apache.hadoop.fs.FileSystem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apache.hadoop.fs.Path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ublic class Img_csv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String csv_file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ublic Img_csv(String csv_file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this.csv_file=csv_file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ublic void write(List&lt;String&gt; data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//StringBuilder builder=new StringBuilder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String total_line=""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for(String line:data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total_line+=line+'\n'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//builder.append(line+'\n'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try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Configuration conf = new Configuration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FileSystem fs = FileSystem.get(URI.create("hdfs://master:9000"), conf);</w:t>
        <w:tab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Path file = new Path(csv_file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FSDataOutputStream outStream = fs.create(file); // </w:t>
      </w:r>
      <w:r>
        <w:rPr>
          <w:rFonts w:cs="Times New Roman" w:ascii="Times New Roman" w:hAnsi="Times New Roman"/>
          <w:szCs w:val="21"/>
        </w:rPr>
        <w:t xml:space="preserve">Creat a new file </w:t>
      </w:r>
      <w:r>
        <w:rPr>
          <w:rFonts w:cs="Times New Roman" w:ascii="Times New Roman" w:hAnsi="Times New Roman"/>
          <w:szCs w:val="21"/>
        </w:rPr>
        <w:t xml:space="preserve">in a given path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//outStream.writeUTF(total_line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outStream.write(total_line.getBytes(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outStream.close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catch(IOException e)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e.printStackTrace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}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Img_predict_data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ackage fire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io.IOException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net.URI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util.ArrayLis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util.Lis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apache.hadoop.conf.Configuration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apache.hadoop.fs.FSDataInputStream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apache.hadoop.fs.FileStatus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apache.hadoop.fs.FileSystem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apache.hadoop.fs.Path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opencv.core.Ma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bishe.Image.RawImage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ublic class Img_predict_data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rivate Img_utils my_utils=null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rivate List&lt;List&lt;Double&gt;&gt; x=new ArrayList&lt;List&lt;Double&gt;&gt;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rivate List&lt;Double&gt; y=new ArrayList&lt;Double&gt;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List&lt;Double&gt; this_feature=null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public void read_all_Mat(String dirpath) throws IOException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  Configuration conf = new Configuration();//Get environmental variables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   FileSystem fs = FileSystem.get(URI.create("hdfs://master:9000"), conf);</w:t>
        <w:tab/>
        <w:t>//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>Creat</w:t>
      </w:r>
      <w:r>
        <w:rPr>
          <w:rFonts w:cs="Times New Roman" w:ascii="Times New Roman" w:hAnsi="Times New Roman"/>
          <w:szCs w:val="21"/>
        </w:rPr>
        <w:t>e</w:t>
      </w:r>
      <w:r>
        <w:rPr>
          <w:rFonts w:cs="Times New Roman" w:ascii="Times New Roman" w:hAnsi="Times New Roman"/>
          <w:szCs w:val="21"/>
        </w:rPr>
        <w:t xml:space="preserve"> File System Instances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   Path dir=new Path(dirpath); //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>Set a directory path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   FileStatus[] fileList= fs.listStatus(dir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   for(FileStatus line:fileList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  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  FSDataInputStream in=fs.open(line.getPath(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>RawImage img=new RawImage(in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>in.close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>Mat predict_data=img.toMat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 xml:space="preserve"> String[] split_line=line.getPath().toString().split("-|\\."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         String y_cat=split_line[1]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        double y_category=Double.valueOf(y_cat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>Clac_features_from_mat(predict_data,y_category);</w:t>
        <w:tab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   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public void initilize(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my_utils=new Img_utils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this_feature=new ArrayList&lt;Double&gt;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public void Clac_features_from_mat(Mat mat ,double this_y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     this.initilize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  Img_preproces imgPro=new Img_preproces(mat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  double[] hue=my_utils.get_Hue(imgPro.get_img(), imgPro.img_bin(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  this_feature.add(new Double(hue[0]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  this_feature.add(new Double(hue[1]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 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  Img_shape my_shape=new Img_shape(imgPro.img_gray(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  //double hu=my_shape.get_humoments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  //this_feature.add((hu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 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  //PCA_SIFT</w:t>
      </w:r>
      <w:r>
        <w:rPr>
          <w:rFonts w:cs="Times New Roman" w:ascii="Times New Roman" w:hAnsi="Times New Roman"/>
          <w:szCs w:val="21"/>
        </w:rPr>
        <w:t xml:space="preserve"> feature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</w:t>
        <w:tab/>
        <w:tab/>
        <w:t>this_feature.addAll(my_shape.img_sift(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</w:t>
        <w:tab/>
        <w:tab/>
        <w:t>//Hu(8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</w:t>
        <w:tab/>
        <w:tab/>
        <w:t>//My_Shape myshape = new My_Shape(mypreprocess.get_img_gray(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</w:t>
        <w:tab/>
        <w:tab/>
        <w:t>double[] Hu_8=my_shape.get_humoments_hu8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</w:t>
        <w:tab/>
        <w:tab/>
        <w:t>for(int i=0;i&lt;Hu_8.length;i++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</w:t>
        <w:tab/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</w:t>
        <w:tab/>
        <w:tab/>
        <w:tab/>
        <w:t>this_feature.add(Hu_8[i]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</w:t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</w:t>
        <w:tab/>
        <w:tab/>
        <w:t>//</w:t>
      </w:r>
      <w:r>
        <w:rPr>
          <w:rFonts w:cs="Times New Roman" w:ascii="Times New Roman" w:hAnsi="Times New Roman"/>
          <w:szCs w:val="21"/>
        </w:rPr>
        <w:t xml:space="preserve">Extract </w:t>
      </w:r>
      <w:r>
        <w:rPr>
          <w:rFonts w:cs="Times New Roman" w:ascii="Times New Roman" w:hAnsi="Times New Roman"/>
          <w:szCs w:val="21"/>
        </w:rPr>
        <w:t>PCA_SIFT</w:t>
      </w:r>
      <w:r>
        <w:rPr>
          <w:rFonts w:cs="Times New Roman" w:ascii="Times New Roman" w:hAnsi="Times New Roman"/>
          <w:szCs w:val="21"/>
        </w:rPr>
        <w:t xml:space="preserve"> feature of the image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</w:t>
        <w:tab/>
        <w:tab/>
        <w:t>this_feature.addAll(my_shape.pca_canny_feature(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  x.add(this_feature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  y.add(this_y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public List&lt;List&lt;Double&gt;&gt; get_predict_data(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  return x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public List&lt;Double&gt; get_category(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  return y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ublic static void main(String[] args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// TODO Auto-generated method stub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}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Img_preproces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ackage fire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opencv.core.Core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opencv.core.Ma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opencv.core.Size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opencv.imgproc.Imgproc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ublic class Img_preproces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rivate Mat img=null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rivate Mat img_gray=null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rivate Mat img_bin=null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static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System.loadLibrary(Core.NATIVE_LIBRARY_NAME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>public Img_preproces(Mat mat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</w:t>
      </w:r>
      <w:r>
        <w:rPr>
          <w:rFonts w:cs="Times New Roman" w:ascii="Times New Roman" w:hAnsi="Times New Roman"/>
          <w:szCs w:val="21"/>
        </w:rPr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 xml:space="preserve">   this(mat,150.0,150.0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</w:t>
      </w:r>
      <w:r>
        <w:rPr>
          <w:rFonts w:cs="Times New Roman" w:ascii="Times New Roman" w:hAnsi="Times New Roman"/>
          <w:szCs w:val="21"/>
        </w:rPr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ublic Img_preproces(Mat mat, double resize_width, double resize_height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// TODO Auto-generated constructor stub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this.img=new Mat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Size s=new Size(resize_width,resize_height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Imgproc.resize(mat, this.img, s, 0, 0, Imgproc.INTER_CUBIC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this.filter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this.rgb2gray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this.gray2binary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this.morphology(3.0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this.path_img_bin_edge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private void filter()  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Mat mat =new Mat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Imgproc.medianBlur(img, mat, 1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Imgproc.bilateralFilter(mat, this.img, -1, 20.0, 20.0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private void rgb2gray() 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img_gray=new Mat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Imgproc.cvtColor(this.img, img_gray, Imgproc.COLOR_BGR2GRAY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private void gray2binary() 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img_bin=new Mat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Imgproc.threshold(this.img_gray, this.img_bin, 127.0, 255.0, Imgproc.THRESH_BINARY_INV+Imgproc.THRESH_OTSU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private void morphology(double radius) 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Size s=new Size(radius,radius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Mat kernel =Imgproc.getStructuringElement(Imgproc.MORPH_ELLIPSE, s); 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Mat mat=new Mat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Imgproc.morphologyEx(this.img_bin, mat, Imgproc.MORPH_CLOSE, kernel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img_bin=ma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private void path_img_bin_edge()  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int width = img_bin.cols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int height = img_bin.rows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for(int i=0;i&lt;width;i++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img_bin.put(0, i, (double)0.0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img_bin.put(height-1, i, (double)0.0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for (int i = 0; i &lt; height; i++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img_bin.put(i, 0, (double) 0.0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img_bin.put(i, width - 1, (double) 0.0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ublic Mat get_img(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return img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ublic Mat img_gray(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return img_gray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ublic Mat img_bin(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return img_bin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}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Img_random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ackage fire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util.ArrayLis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util.Lis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util.Random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ublic class Img_random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ublic int[] randomArray(int min,int max,int n)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int len = max-min+1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if(max &lt; min || n &gt; len)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 return null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//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 xml:space="preserve">Initialize the selected array </w:t>
      </w:r>
      <w:r>
        <w:rPr>
          <w:rFonts w:cs="Times New Roman" w:ascii="Times New Roman" w:hAnsi="Times New Roman"/>
          <w:szCs w:val="21"/>
        </w:rPr>
        <w:t>with</w:t>
      </w:r>
      <w:r>
        <w:rPr>
          <w:rFonts w:cs="Times New Roman" w:ascii="Times New Roman" w:hAnsi="Times New Roman"/>
          <w:szCs w:val="21"/>
        </w:rPr>
        <w:t xml:space="preserve"> a given range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int[] source = new int[len]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for (int i = min; i &lt; min+len; i++)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 source[i-min] = i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int[] result = new int[n]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Random rd = new Random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int index = 0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for (int i = 0; i &lt; result.length; i++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    index = Math.abs(rd.nextInt() % len--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    result[i] = source[index]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    source[index] = source[len]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return resul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Img_rgroup_data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ackage fire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util.ArrayLis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util.Lis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ublic class Img_rgroup_data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List&lt;List&lt;List&lt;Float&gt;&gt;&gt; Features1_2=new ArrayList&lt;List&lt;List&lt;Float&gt;&gt;&gt;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List&lt;List&lt;Double&gt;&gt; category1_2=new ArrayList&lt;List&lt;Double&gt;&gt;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ublic void generate_rgroup_data(List&lt;List&lt;Float&gt;&gt; Features1,List&lt;List&lt;Float&gt;&gt; Features2, List&lt;Double&gt; category1, List&lt;Double&gt; category2,int num_group,int min, int max,int m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for(int i=0;i&lt;num_group;i++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Img_svm_data kk=new Img_svm_data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kk.get_Random_train_Features(Features1,category1,min,max,m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kk.get_Random_train_Features(Features2,category2,min,max,m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Features1_2.add(kk.get_svm_train_features(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category1_2.add(kk.get_svm_category(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ublic List&lt;List&lt;List&lt;Float&gt;&gt;&gt; get_train_features(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return Features1_2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public  List&lt;List&lt;Double&gt;&gt; get_train_category(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return category1_2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</w:t>
      </w:r>
      <w:r>
        <w:rPr>
          <w:rFonts w:cs="Times New Roman" w:ascii="Times New Roman" w:hAnsi="Times New Roman"/>
          <w:szCs w:val="21"/>
        </w:rPr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ublic static void main(String[] args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// TODO Auto-generated method stub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}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Img_shape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ackage fire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util.ArrayLis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util.Lis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opencv.core.Core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opencv.core.Ma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opencv.core.MatOfKeyPoin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opencv.core.MatOfPoin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opencv.features2d.DescriptorExtractor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opencv.features2d.FeatureDetector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opencv.imgproc.Imgproc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opencv.imgproc.Moments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ublic class Img_shape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Mat img=null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double canny_thresh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List&lt;MatOfPoint&gt; contours=null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int area_largest_cnt_index=0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Moments moment_largest=null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List&lt;Double&gt; pca_canny=new ArrayList&lt;Double&gt;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List&lt;Double&gt; pca_sift=new ArrayList&lt;Double&gt;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>static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System.loadLibrary(Core.NATIVE_LIBRARY_NAME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>public Img_shape(Mat img_gray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this(img_gray,20.0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>public Img_shape(Mat img_gray, double canny_thresh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// TODO Auto-generated constructor stub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>this.img=img_gray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>this.canny_thresh=canny_thresh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>this.find_largest_contours(20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>private void find_largest_contours(double thresh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>Mat edges=new Mat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>contours=new ArrayList&lt;&gt;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 xml:space="preserve">Imgproc.Canny(this.img, edges, thresh, thresh*2);  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>Imgproc.findContours(edges, this.contours, new Mat(), Imgproc.RETR_TREE, Imgproc.CHAIN_APPROX_SIMPLE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  Mat mean = new Mat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ab/>
        <w:t xml:space="preserve">      Mat vectors = new Mat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ab/>
        <w:t xml:space="preserve">      Mat result=new Mat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ab/>
        <w:t xml:space="preserve">      Mat Mat_nor=new Mat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ab/>
        <w:t xml:space="preserve">      Core.normalize(edges, Mat_nor,-1.0, 1.0, Core.NORM_MINMAX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ab/>
        <w:t xml:space="preserve">      Core.PCACompute(Mat_nor, mean, vectors,32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ab/>
        <w:t xml:space="preserve">      Core.PCAProject(Mat_nor, mean, vectors, result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ab/>
        <w:t xml:space="preserve">     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Mat mean_2 = new Mat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Mat vectors_2 = new Mat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Mat result_2=new Mat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Core.PCACompute(result.t(), mean_2, vectors_2,32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Core.PCAProject(result.t(), mean_2, mean_2, result_2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for(int i=0;i&lt;result_2.rows();i++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</w:t>
        <w:tab/>
        <w:t xml:space="preserve">  pca_canny.add(result_2.get(i, 0)[0]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>double area_largest=0.0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>double moment_area=0.0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>for(int  i=0;i&lt;contours.size();i++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ab/>
        <w:t>Moments moments=Imgproc.moments(contours.get(i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ab/>
        <w:t>if(moments.get_m00()!=0.0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ab/>
        <w:tab/>
        <w:t>moment_area=moments.get_m00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ab/>
        <w:tab/>
        <w:t>if(area_largest&lt;moment_area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ab/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ab/>
        <w:tab/>
        <w:tab/>
        <w:t>area_largest=moment_area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ab/>
        <w:tab/>
        <w:tab/>
        <w:t>area_largest_cnt_index=i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ab/>
        <w:tab/>
        <w:tab/>
        <w:t>moment_largest=moments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>public double get_humoments(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>Mat hu=new Mat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>Imgproc.HuMoments(this.moment_largest, hu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>double res=hu.get(0, 0)[0]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>if(res&lt;0.0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ab/>
        <w:t>return 0.0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>if(res&gt;1.0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ab/>
        <w:t>return 1.0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ab/>
        <w:t>return res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>}</w:t>
      </w:r>
    </w:p>
    <w:p>
      <w:pPr>
        <w:pStyle w:val="Normal"/>
        <w:jc w:val="left"/>
        <w:rPr>
          <w:rFonts w:ascii="Times New Roman" w:hAnsi="Times New Roman" w:eastAsia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</w:t>
      </w:r>
      <w:r>
        <w:rPr>
          <w:rFonts w:cs="Times New Roman" w:ascii="Times New Roman" w:hAnsi="Times New Roman"/>
          <w:szCs w:val="21"/>
        </w:rPr>
        <w:t>public double[] get_humoments_hu8(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Moments p=this.moment_larges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double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</w:t>
      </w:r>
      <w:r>
        <w:rPr>
          <w:rFonts w:cs="Times New Roman" w:ascii="Times New Roman" w:hAnsi="Times New Roman"/>
          <w:szCs w:val="21"/>
        </w:rPr>
        <w:t>n20 = p.get_nu20(),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</w:t>
      </w:r>
      <w:r>
        <w:rPr>
          <w:rFonts w:cs="Times New Roman" w:ascii="Times New Roman" w:hAnsi="Times New Roman"/>
          <w:szCs w:val="21"/>
        </w:rPr>
        <w:t>n02 = p.get_nu02(),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</w:t>
      </w:r>
      <w:r>
        <w:rPr>
          <w:rFonts w:cs="Times New Roman" w:ascii="Times New Roman" w:hAnsi="Times New Roman"/>
          <w:szCs w:val="21"/>
        </w:rPr>
        <w:t>n30 = p.get_nu30(),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</w:t>
      </w:r>
      <w:r>
        <w:rPr>
          <w:rFonts w:cs="Times New Roman" w:ascii="Times New Roman" w:hAnsi="Times New Roman"/>
          <w:szCs w:val="21"/>
        </w:rPr>
        <w:t>n12 = p.get_nu12(),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</w:t>
      </w:r>
      <w:r>
        <w:rPr>
          <w:rFonts w:cs="Times New Roman" w:ascii="Times New Roman" w:hAnsi="Times New Roman"/>
          <w:szCs w:val="21"/>
        </w:rPr>
        <w:t>n21 = p.get_nu21(),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</w:t>
      </w:r>
      <w:r>
        <w:rPr>
          <w:rFonts w:cs="Times New Roman" w:ascii="Times New Roman" w:hAnsi="Times New Roman"/>
          <w:szCs w:val="21"/>
        </w:rPr>
        <w:t>n03 = p.get_nu03(),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</w:t>
      </w:r>
      <w:r>
        <w:rPr>
          <w:rFonts w:cs="Times New Roman" w:ascii="Times New Roman" w:hAnsi="Times New Roman"/>
          <w:szCs w:val="21"/>
        </w:rPr>
        <w:t>n11 = p.get_nu11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  double[] moments = new double[8]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    //First moment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 moments[0] = n20 + n02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 //Second moment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 moments[1] = Math.pow((n20 - 02), 2) + Math.pow(2 * n11, 2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 //Third moment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 moments[2] = Math.pow(n30 - (3 * (n12)), 2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         + Math.pow((3 * n21 - n03), 2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 //Fourth moment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 moments[3] = Math.pow((n30 + n12), 2) + Math.pow((n12 + n03), 2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 //Fifth moment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 moments[4] = (n30 - 3 * n12) * (n30 + n12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         * (Math.pow((n30 + n12), 2) - 3 * Math.pow((n21 + n03), 2)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         + (3 * n21 - n03) * (n21 + n03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         * (3 * Math.pow((n30 + n12), 2) - Math.pow((n21 + n03), 2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 //Sixth moment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 moments[5] = (n20 - n02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         * (Math.pow((n30 + n12), 2) - Math.pow((n21 + n03), 2)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         + 4 * n11 * (n30 + n12) * (n21 + n03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 //Seventh moment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 moments[6] = (3 * n21 - n03) * (n30 + n12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         * (Math.pow((n30 + n12), 2) - 3 * Math.pow((n21 + n03), 2)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         + (n30 - 3 * n12) * (n21 + n03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         * (3 * Math.pow((n30 + n12), 2) - Math.pow((n21 + n03), 2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 //Eighth moment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 moments[7] = n11 * (Math.pow((n30 + n12), 2) - Math.pow((n03 + n21), 2)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          - (n20 - n02) * (n30 + n12) * (n03 + n21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return moments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ublic  List&lt;Double&gt; img_sift(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Mat siftMat=new Mat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FeatureDetector fd = FeatureDetector.create(FeatureDetector.SURF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MatOfKeyPoint mkp =new MatOfKeyPoint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fd.detect(this.img, mkp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DescriptorExtractor de = DescriptorExtractor.create(DescriptorExtractor.SURF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de.compute(this.img,mkp,siftMat );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Mat mean = new Mat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Mat vectors = new Mat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Mat result=new Mat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Mat siftMat_r=new  Mat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Core.normalize(siftMat, siftMat_r,-1.0, 1.0, Core.NORM_MINMAX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Core.PCACompute(siftMat_r, mean, vectors,64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Core.PCAProject(siftMat_r, mean, vectors, result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Mat mean_2 = new Mat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Mat vectors_2 = new Mat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Mat result_2=new Mat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Core.PCACompute(result.t(), mean_2, vectors_2,64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Core.PCAProject(result.t(), mean_2, mean_2, result_2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for(int j=0;j&lt;result_2.rows();j++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</w:t>
        <w:tab/>
        <w:t xml:space="preserve">  pca_sift.add(result_2.get(j, 0)[0]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int  sift_mat_size=pca_sift.size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while(sift_mat_size!=64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</w:t>
        <w:tab/>
        <w:t xml:space="preserve">  pca_sift.add(0.0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</w:t>
        <w:tab/>
        <w:t xml:space="preserve">  sift_mat_size=sift_mat_size+1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 return pca_sif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ublic List&lt;Double&gt; pca_canny_feature(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return pca_canny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}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Img_svm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ackage fire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util.ArrayLis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util.Lis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apache.hadoop.io.Tex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opencv.core.*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opencv.ml.CvSVM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opencv.ml.CvSVMParams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ublic class Img_svm extends StatModel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static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System.loadLibrary(Core.NATIVE_LIBRARY_NAME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rivate CvSVM model_svm=null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final private String trained_model_filename="home/ubuntu01/svm_opencv_train/cv2_svm_model.xml"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rivate CvSVMParams my_svm_params=new CvSVMParams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ublic Img_svm(double svm_param_C,double svm_param_gamma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System.out.println("C,gamma= "+svm_param_C+", "+svm_param_gamma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this.model_svm=new CvSVM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this.my_svm_params.set_svm_type(CvSVM.C_SVC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this.my_svm_params.set_kernel_type(CvSVM.RBF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this.my_svm_params.set_C(svm_param_C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this.my_svm_params.set_gamma(svm_param_gamma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ublic void train(List&lt;List&lt;Float&gt;&gt; train_feature,List&lt;Double&gt; train_category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int item_features_qty=train_feature.get(0).size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int item_qty=train_category.size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Mat mat_train_x=new Mat(item_qty,item_features_qty,CvType.CV_32FC1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Mat mat_train_y=new Mat(item_qty,1,CvType.CV_32FC1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for(int i=0;i&lt;item_qty;i++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mat_train_y.put(i, 0, train_category.get(i).floatValue() 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for(int j=0;j&lt;item_features_qty;j++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>mat_train_x.put(i, j, train_feature.get(i).get(j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model_svm.train(mat_train_x, mat_train_y,new Mat(),new Mat(),my_svm_params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ublic List&lt;Double&gt; predict(List&lt;List&lt;Double&gt;&gt; predict_feature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int item_features_qty=predict_feature.get(0).size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int item_qty=predict_feature.size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Mat mat_predict_x=new Mat(item_qty,item_features_qty,CvType.CV_32FC1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Mat mat_predice_y=new Mat(item_qty,1,CvType.CV_32FC1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for(int i=0;i&lt;item_qty;i++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for(int j=0;j&lt;item_features_qty;j++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>mat_predict_x.put(i, j,predict_feature.get(i).get(j).floatValue() 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model_svm.predict_all(mat_predict_x, mat_predice_y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List&lt;Double&gt; result =new ArrayList&lt;Double&gt;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for(int i=0;i&lt;mat_predice_y.rows();i++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result.add(mat_predice_y.get(i,0)[0]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return resul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ublic void save(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this.save(trained_model_filename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ublic void save(String filename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model_svm.save(filename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ublic static void main(String[] args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// TODO Auto-generated method stub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}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Img_svm_data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ackage fire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util.ArrayLis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util.Lis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ublic class Img_svm_data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rivate List&lt;List&lt;Float&gt;&gt; svm_train_features=new ArrayList&lt;List&lt;Float&gt;&gt;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rivate List&lt;Float&gt; svm_test_features=new ArrayList&lt;Float&gt;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rivate List&lt;Double&gt; svm_train_category=new ArrayList&lt;Double&gt;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ublic void get_Random_train_Features(List&lt;List&lt;Float&gt;&gt; features,List&lt;Double&gt; train_category,int min, int max,int m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Img_random img_rad=new Img_random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int [] Img_rad=img_rad.randomArray(min, max, m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for(int i=0;i&lt;Img_rad.length;i++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svm_train_features.add(features.get(Img_rad[i]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svm_train_category.add(train_category.get(Img_rad[i]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ublic void get_Random_test_Features(List&lt;Float&gt; features1,List&lt;Float&gt; features2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Img_random img_rad=new Img_random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int [] Img_rad=img_rad.randomArray(1, 10, 4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for(int i=0;i&lt;Img_rad.length;i++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svm_test_features.add(features1.get(Img_rad[i]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svm_test_features.add(features2.get(Img_rad[i]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ublic List&lt;List&lt;Float&gt; &gt;get_svm_train_features(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return svm_train_features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ublic List&lt;Float&gt; get_svm_test_features(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return svm_test_features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ublic List&lt;Double&gt; get_svm_category(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return svm_train_category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ublic static void main(String[] args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// TODO Auto-generated method stub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Img_random img_rad=new Img_random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int [] Img_rad=img_rad.randomArray(0, 9,6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 for (int i : Img_rad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        System.out.println(i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    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}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Img_utils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ackage fire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opencv.core.Ma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opencv.imgproc.Imgproc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ublic class Img_utils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ublic Img_utils(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ublic double[] get_Hue(Mat input_img, Mat input_img_bin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</w:t>
      </w:r>
      <w:r>
        <w:rPr>
          <w:rFonts w:cs="Times New Roman" w:ascii="Times New Roman" w:hAnsi="Times New Roman"/>
          <w:szCs w:val="21"/>
        </w:rPr>
        <w:t>int total_vaild_pixels=0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</w:t>
      </w:r>
      <w:r>
        <w:rPr>
          <w:rFonts w:cs="Times New Roman" w:ascii="Times New Roman" w:hAnsi="Times New Roman"/>
          <w:szCs w:val="21"/>
        </w:rPr>
        <w:t>int sum_H=0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</w:t>
      </w:r>
      <w:r>
        <w:rPr>
          <w:rFonts w:cs="Times New Roman" w:ascii="Times New Roman" w:hAnsi="Times New Roman"/>
          <w:szCs w:val="21"/>
        </w:rPr>
        <w:t>int height=input_img_bin.rows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</w:t>
      </w:r>
      <w:r>
        <w:rPr>
          <w:rFonts w:cs="Times New Roman" w:ascii="Times New Roman" w:hAnsi="Times New Roman"/>
          <w:szCs w:val="21"/>
        </w:rPr>
        <w:t>int width=input_img_bin.cols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</w:t>
      </w:r>
      <w:r>
        <w:rPr>
          <w:rFonts w:cs="Times New Roman" w:ascii="Times New Roman" w:hAnsi="Times New Roman"/>
          <w:szCs w:val="21"/>
        </w:rPr>
        <w:t>Mat img_hsv=new Mat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</w:t>
      </w:r>
      <w:r>
        <w:rPr>
          <w:rFonts w:cs="Times New Roman" w:ascii="Times New Roman" w:hAnsi="Times New Roman"/>
          <w:szCs w:val="21"/>
        </w:rPr>
        <w:t xml:space="preserve">Imgproc.cvtColor(input_img, img_hsv, Imgproc.COLOR_BGR2HSV);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</w:t>
      </w:r>
      <w:r>
        <w:rPr>
          <w:rFonts w:cs="Times New Roman" w:ascii="Times New Roman" w:hAnsi="Times New Roman"/>
          <w:szCs w:val="21"/>
        </w:rPr>
        <w:t>for(int y=0; y&lt; height; y++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</w:t>
      </w:r>
      <w:r>
        <w:rPr>
          <w:rFonts w:cs="Times New Roman" w:ascii="Times New Roman" w:hAnsi="Times New Roman"/>
          <w:szCs w:val="21"/>
        </w:rPr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</w:t>
      </w:r>
      <w:r>
        <w:rPr>
          <w:rFonts w:cs="Times New Roman" w:ascii="Times New Roman" w:hAnsi="Times New Roman"/>
          <w:szCs w:val="21"/>
        </w:rPr>
        <w:tab/>
        <w:t>for(int x=0; x&lt; width; x++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</w:t>
      </w:r>
      <w:r>
        <w:rPr>
          <w:rFonts w:cs="Times New Roman" w:ascii="Times New Roman" w:hAnsi="Times New Roman"/>
          <w:szCs w:val="21"/>
        </w:rPr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</w:t>
      </w:r>
      <w:r>
        <w:rPr>
          <w:rFonts w:cs="Times New Roman" w:ascii="Times New Roman" w:hAnsi="Times New Roman"/>
          <w:szCs w:val="21"/>
        </w:rPr>
        <w:tab/>
        <w:tab/>
        <w:t>if(input_img_bin.get(y, x)[0]&gt;0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</w:t>
      </w:r>
      <w:r>
        <w:rPr>
          <w:rFonts w:cs="Times New Roman" w:ascii="Times New Roman" w:hAnsi="Times New Roman"/>
          <w:szCs w:val="21"/>
        </w:rPr>
        <w:tab/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</w:t>
      </w:r>
      <w:r>
        <w:rPr>
          <w:rFonts w:cs="Times New Roman" w:ascii="Times New Roman" w:hAnsi="Times New Roman"/>
          <w:szCs w:val="21"/>
        </w:rPr>
        <w:tab/>
        <w:tab/>
        <w:tab/>
        <w:t>total_vaild_pixels+=1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</w:t>
      </w:r>
      <w:r>
        <w:rPr>
          <w:rFonts w:cs="Times New Roman" w:ascii="Times New Roman" w:hAnsi="Times New Roman"/>
          <w:szCs w:val="21"/>
        </w:rPr>
        <w:tab/>
        <w:tab/>
        <w:tab/>
        <w:t xml:space="preserve">double[] this_px=img_hsv.get(y, x);    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</w:t>
      </w:r>
      <w:r>
        <w:rPr>
          <w:rFonts w:cs="Times New Roman" w:ascii="Times New Roman" w:hAnsi="Times New Roman"/>
          <w:szCs w:val="21"/>
        </w:rPr>
        <w:tab/>
        <w:tab/>
        <w:tab/>
        <w:t>sum_H +=new Double(this_px[0]).intValue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</w:t>
      </w: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</w:t>
      </w: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</w:t>
      </w:r>
      <w:r>
        <w:rPr>
          <w:rFonts w:cs="Times New Roman" w:ascii="Times New Roman" w:hAnsi="Times New Roman"/>
          <w:szCs w:val="21"/>
        </w:rPr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</w:t>
      </w:r>
      <w:r>
        <w:rPr>
          <w:rFonts w:cs="Times New Roman" w:ascii="Times New Roman" w:hAnsi="Times New Roman"/>
          <w:szCs w:val="21"/>
        </w:rPr>
        <w:t>double sum_H_avg =(new Double(sum_H).doubleValue())/total_vaild_pixels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</w:t>
      </w:r>
      <w:r>
        <w:rPr>
          <w:rFonts w:cs="Times New Roman" w:ascii="Times New Roman" w:hAnsi="Times New Roman"/>
          <w:szCs w:val="21"/>
        </w:rPr>
        <w:t>double sum_H_avg_periodically=Math.PI*sum_H_avg/90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return (new double[] {(1+Math.cos(sum_H_avg_periodically))/2,(1+Math.sin(sum_H_avg_periodically))/2}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ackage fire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util.ArrayLis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util.Arrays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util.HashMap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util.Lis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util.Map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util.TreeSe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opencv.core.Core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opencv.core.Ma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opencv.imgproc.Imgproc;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My_RILBP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ublic class My_RILBP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static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System.loadLibrary(Core.NATIVE_LIBRARY_NAME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static double lbp_radius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static int lbp_neighbors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static Map&lt;Integer, Integer&gt; dict_sum_to_rilbp = null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static Map&lt;Integer, Integer&gt; dict_rilbp_to_histogram_x = null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static int histogram_x_width = 0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int[] histogram_result = null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Mat img = null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ublic My_RILBP(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this(1.0, 8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ublic My_RILBP(double radius, int neighbors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if (My_RILBP.dict_sum_to_rilbp == null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// System.out.println("generating..."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My_RILBP.lbp_radius = radius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My_RILBP.lbp_neighbors = neighbors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My_RILBP.gen_dict_sum_to_rilbp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My_RILBP.gen_dict_rilbp_to_histogram_x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static private void gen_dict_sum_to_rilbp(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int max_val = 1 &lt;&lt; lbp_neighbors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dict_sum_to_rilbp = new HashMap&lt;Integer, Integer&gt;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for (int i = 0; i &lt; max_val; i++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List&lt;Integer&gt; bits = new ArrayList&lt;Integer&gt;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for (int bit = 0; bit &lt; lbp_neighbors; bit++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>bits.add(new Integer(i &amp; (1 &lt;&lt; bit)) &gt;&gt; bit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int sum_ = get_rilbp_from_bin(bits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dict_sum_to_rilbp.put(i, sum_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static private int get_sum_from_bin(List&lt;Integer&gt; input_list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int res = 0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int len = input_list.size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for (int i = 0; i &lt; len; i++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res += (input_list.get(i).intValue() &lt;&lt; (i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return res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static private int get_rilbp_from_bin(List&lt;Integer&gt; input_list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int len = input_list.size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int min_lbp = get_sum_from_bin(input_list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int this_sum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for (int i = 1; i &lt; len; i++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Integer first_element = input_list.remove(0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input_list.add(first_element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this_sum = get_sum_from_bin(input_list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if (this_sum &lt; min_lbp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>min_lbp = this_sum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return min_lbp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static private void gen_dict_rilbp_to_histogram_x(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TreeSet&lt;Integer&gt; set_rilbp = new TreeSet&lt;Integer&gt;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dict_rilbp_to_histogram_x = new HashMap&lt;Integer, Integer&gt;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for (Map.Entry&lt;Integer, Integer&gt; entry : dict_sum_to_rilbp.entrySet()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set_rilbp.add(entry.getValue(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Integer index = new Integer(0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for (Integer i : set_rilbp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dict_rilbp_to_histogram_x.put(i, index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index += 1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histogram_x_width = index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rivate double get_pixel_else_0(double idx, double idy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int x = new Double(idx).intValue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int y = new Double(idy).intValue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if (x &lt; img.cols() &amp;&amp; y &lt; img.rows()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return img.get(y, x)[0]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else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return 0.0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rivate double bilinear_interpolation(double x, double y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double x1 = new Double(x).intValue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double y1 = new Double(y).intValue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double x2 = Math.ceil(x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double y2 = Math.ceil(y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double r1 = (x2 - x) / (x2 - x1) * get_pixel_else_0(x1, y1) + (x - x1) / (x2 - x1) * get_pixel_else_0(x2, y1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double r2 = (x2 - x) / (x2 - x1) * get_pixel_else_0(x1, y2) + (x - x1) / (x2 - x1) * get_pixel_else_0(x2, y2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return (y2 - y) / (y2 - y1) * r1 + (y - y1) / (y2 - y1) * r2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rivate boolean is_int_equal_double(double num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if (Math.abs(num - (new Double(num).intValue())) &lt;= 1E-17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return true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else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return false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static public Object get_d(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return dict_rilbp_to_histogram_x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public List&lt;Double&gt; get_lbp_histogram(Mat input_img) {               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if (input_img.channels() != 1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img = new Mat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Imgproc.cvtColor(input_img, img, Imgproc.COLOR_RGB2GRAY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 else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img = input_img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histogram_result = new int[My_RILBP.histogram_x_width]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Arrays.fill(histogram_result, 0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double r1, r2, c1, c2, w1, w2, res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int rilbp_sum, rilbp_min, histogram_x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for (int x = 0; x &lt; img.cols(); x++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for (int y = 0; y &lt; img.rows(); y++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>double center = get_pixel_else_0(x, y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>List&lt;Double&gt; pixels = new ArrayList&lt;Double&gt;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>for (int point = 1; point &lt;= My_RILBP.lbp_neighbors; point++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>double r = x + My_RILBP.lbp_radius * Math.cos(2 * Math.PI * point / My_RILBP.lbp_neighbors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>double c = y - My_RILBP.lbp_radius * Math.sin(2 * Math.PI * point / My_RILBP.lbp_neighbors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>if (r &lt; 0.0 || c &lt; 0.0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>pixels.add(0.0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>continue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>if (is_int_equal_double(r)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>if (is_int_equal_double(c) == false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ab/>
        <w:t>c1 = new Double(c).intValue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ab/>
        <w:t>c2 = Math.ceil(c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ab/>
        <w:t>w1 = (c2 - c) / (c2 - c1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ab/>
        <w:t>w2 = (c - c1) / (c2 - c1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ab/>
        <w:t>res = w1 * get_pixel_else_0(r, c) + w2 * get_pixel_else_0(r, Math.ceil(c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ab/>
        <w:t>res = res / (w1 + w2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ab/>
        <w:t>pixels.add(new Double(res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>} else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ab/>
        <w:t>pixels.add(get_pixel_else_0(r, c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>} else if (is_int_equal_double(c)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>r1 = new Double(r).intValue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>r2 = Math.ceil(r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>w1 = (r2 - r) / (r2 - r1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>w2 = (r - r1) / (r2 - r1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>res = w1 * get_pixel_else_0(r, c) + w2 * get_pixel_else_0(Math.ceil(r), c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>res = res / (w1 + w2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>pixels.add(new Double(res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>} else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>pixels.add(bilinear_interpolation(r, c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>List&lt;Integer&gt; value_bits = thresholded(center, pixels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>rilbp_sum = get_sum_from_bin(value_bits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>rilbp_min = dict_sum_to_rilbp.get(rilbp_sum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>histogram_x = dict_rilbp_to_histogram_x.get(rilbp_min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>histogram_result[histogram_x] += 1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double histogram_y_sum = 0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for (int i : histogram_result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histogram_y_sum += i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List&lt;Double&gt; histogram_y_normalized = new ArrayList&lt;Double&gt;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for (int i : histogram_result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histogram_y_normalized.add(new Double(i / histogram_y_sum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return histogram_y_normalized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rivate List&lt;Integer&gt; thresholded(double center, List&lt;Double&gt; pixels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List&lt;Integer&gt; out = new ArrayList&lt;Integer&gt;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for (Double i : pixels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if (i.doubleValue() &gt;= center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>out.add(1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else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>out.add(0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return ou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}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Image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ackage bishe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io.DataInpu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io.DataOutpu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io.File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io.FileInputStream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io.IOException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io.InputStream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apache.hadoop.io.Writable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opencv.core.Core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opencv.core.CvType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opencv.core.Ma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opencv.core.MatOfByte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opencv.highgui.Highgui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ublic class Image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ublic static class RawImage implements Writable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static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System.loadLibrary(Core.NATIVE_LIBRARY_NAME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private byte[] rawdata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public RawImage(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// TODO Auto-generated constructor stub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rawdata = null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public RawImage(InputStream in) throws IOException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int off = 0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int readBytes = 0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int totalBytes = in.available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rawdata = new byte[totalBytes]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while( (readBytes = in.read(rawdata, off, totalBytes - off) ) &gt; 0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>off += readBytes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if(off != totalBytes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>String err = String.format("read %d bytes but total bytes is %d", off, totalBytes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>throw new IOException(err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public RawImage(String filePath) throws IOException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FileInputStream in = new FileInputStream(new File(filePath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int fileSize = in.available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rawdata = new byte[fileSize]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in.read(rawdata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in.close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public void set(byte[] data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rawdata = data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@Override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public void readFields(DataInput input) throws IOException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// TODO Auto-generated method stub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int fileSize = input.readInt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rawdata = new byte[fileSize]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input.readFully(rawdata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@Override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public void write(DataOutput output) throws IOException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// TODO Auto-generated method stub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output.writeInt(rawdata.length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output.write(rawdata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public int getSize(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if (rawdata == null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>return 0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} else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>return rawdata.length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public byte[] getRawData(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return rawdata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public Mat toMat(int flags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Mat img = new Mat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if (rawdata == null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>return img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} else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>MatOfByte buff = new MatOfByte(rawdata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>img = Highgui.imdecode(buff, flags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>return img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public Mat toMat(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return toMat(Highgui.CV_LOAD_IMAGE_COLOR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public static RawImage toImage(Mat mat, String ext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RawImage img = new RawImage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if(mat == null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>return img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} else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>MatOfByte buff = new MatOfByte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>Highgui.imencode(ext, mat, buff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>img.set(buff.toArray(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>return img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public static RawImage toImage(Mat mat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return toImage(mat, ".jpg"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ublic static class MatImage extends Mat implements Writable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static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System.loadLibrary(Core.NATIVE_LIBRARY_NAME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public MatImage(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// TODO Auto-generated constructor stub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super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public MatImage(Mat mat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super(mat.nativeObj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public MatImage(int rows, int cols, int type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super(rows, cols, type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@Override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public void readFields(DataInput input) throws IOException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// TODO Auto-generated method stub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int rows = input.readInt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int cols = input.readInt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int type = input.readInt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int channels = CvType.channels(type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int byteCnt = CvType.ELEM_SIZE(type) / channels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create(rows, cols, type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byte[] byteBuff = new byte[channels]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short[] shortBuff = new short[channels]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float[] floatBuff = new float[channels]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double[] doubleBuff = new double[channels]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for (int row = 0; row &lt; rows; row++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>for (int col = 0; col &lt; cols; col++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>if (byteCnt == 1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>for (int i = 0; i &lt; channels; i++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ab/>
        <w:t>byteBuff[i] = input.readByte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>put(row, col, byteBuff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>} else if (byteCnt == 2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>for (int i = 0; i &lt; channels; i++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ab/>
        <w:t>shortBuff[i] = input.readShort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>put(row, col, shortBuff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>} else if (byteCnt == 4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>for (int i = 0; i &lt; channels; i++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ab/>
        <w:t>floatBuff[i] = input.readFloat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>put(row, col, floatBuff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>} else if (byteCnt == 8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>for (int i = 0; i &lt; channels; i++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ab/>
        <w:t>doubleBuff[i] = input.readDouble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>put(row, col, doubleBuff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>} else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>throw new java.lang.UnsupportedOperationException(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ab/>
        <w:tab/>
        <w:t>"Unsupported CvType value: " + type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@Override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public void write(DataOutput output) throws IOException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// TODO Auto-generated method stub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output.writeInt(rows(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output.writeInt(cols(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output.writeInt(type(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int type = type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int channels = channels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int byteCnt = CvType.ELEM_SIZE(type) / channels;// (byte:1;short:2;float:4;double:8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int rows = rows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int cols = cols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byte[] byteBuff = new byte[channels]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short[] shortBuff = new short[channels]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float[] floatBuff = new float[channels]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double[] doubleBuff = new double[channels]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for (int row = 0; row &lt; rows; row++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>for (int col = 0; col &lt; cols; col++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>if (byteCnt == 1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>get(row, col, byteBuff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>for (int i = 0; i &lt; channels; i++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ab/>
        <w:t>output.writeByte(byteBuff[i]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>} else if (byteCnt == 2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>get(row, col, shortBuff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>for (int i = 0; i &lt; channels; i++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ab/>
        <w:t>output.writeShort(shortBuff[i]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>} else if (byteCnt == 4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>get(row, col, floatBuff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>for (int i = 0; i &lt; channels; i++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ab/>
        <w:t>output.writeFloat(floatBuff[i]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>} else if (byteCnt == 8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>get(row, col, doubleBuff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>for (int i = 0; i &lt; channels; i++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ab/>
        <w:t>output.writeDouble(doubleBuff[i]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>} else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>throw new java.lang.UnsupportedOperationException(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ab/>
        <w:tab/>
        <w:t>"Unsupported CvType value: " + type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ublic static void main(String[] args) throws IOException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// TODO Auto-generated method stub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}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Image_Readuce_Svm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ackage bishe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io.IOException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util.ArrayLis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util.HashMap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util.Iterator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util.Lis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util.Map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apache.commons.collections.IteratorUtils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apache.hadoop.io.DoubleWritable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apache.hadoop.io.IntWritable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apache.hadoop.io.Tex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apache.hadoop.mapreduce.ReduceContex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apache.hadoop.mapreduce.Reducer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fire.Img_predict_data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fire.Img_rgroup_data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fire.Img_svm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ublic class Image_Readuce_Svm extends Reducer &lt;Text,DoubleWritable,Text,DoubleWritable&gt;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List&lt;Double&gt; accuracy=new ArrayList&lt;Double&gt;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Double max=0.0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protected void setup(Context context) throws IOException, InterruptedException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  System.out.println("1111111111111"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protected void reduce(Text key, Iterable&lt;DoubleWritable&gt; values, Context context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             </w:t>
      </w:r>
      <w:r>
        <w:rPr>
          <w:rFonts w:cs="Times New Roman" w:ascii="Times New Roman" w:hAnsi="Times New Roman"/>
          <w:szCs w:val="21"/>
        </w:rPr>
        <w:t>) throws IOException, InterruptedException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 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  System.out.println("key: "+key.toString(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  for(DoubleWritable val:values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 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if(val.get()&gt;max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 xml:space="preserve">  max=val.get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}else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 xml:space="preserve">  break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System.out.println("values: "+val.toString(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context.write(key, new DoubleWritable(max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  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     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protected void cleanup(Context context) throws IOException, InterruptedException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ublic static void main(String[] args)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// TODO Auto-generated method stub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}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ImageMapper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ackage bishe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io.IOException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text.SimpleDateForma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util.ArrayLis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util.Date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util.Lis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apache.hadoop.fs.Path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apache.hadoop.io.DoubleWritable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apache.hadoop.io.IntWritable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apache.hadoop.io.NullWritable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apache.hadoop.io.SequenceFile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apache.hadoop.io.Tex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apache.hadoop.mapreduce.Job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apache.hadoop.mapreduce.Mapper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apache.hadoop.mapreduce.Mapper.Contex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apache.hadoop.mapreduce.Reducer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apache.hadoop.mapreduce.lib.input.FileInputForma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apache.hadoop.mapreduce.lib.input.SequenceFileInputForma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apache.hadoop.mapreduce.lib.input.TextInputForma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apache.hadoop.mapreduce.lib.output.FileOutputForma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apache.hadoop.mapreduce.lib.output.LazyOutputForma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apache.hadoop.mapreduce.lib.output.MultipleOutputs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apache.hadoop.mapreduce.lib.output.TextOutputForma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opencv.core.Core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opencv.core.CvType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opencv.core.Ma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org.opencv.imgproc.Imgproc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bishe.Image.RawImage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fire.Clac_features_from_ma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fire.Img_svm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ublic class ImageMapper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ublic static class RGB2GrayMapper extends Mapper&lt;Object, Text, Text, DoubleWritable&gt;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private List&lt;List&lt;Double&gt;&gt; x=new ArrayList&lt;List&lt;Double&gt;&gt;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List&lt;List&lt;Float&gt;&gt; feature_1=new ArrayList&lt;List&lt;Float&gt;&gt;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List&lt;List&lt;Float&gt;&gt; feature_2=new ArrayList&lt;List&lt;Float&gt;&gt;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List&lt;List&lt;Float&gt;&gt; feature_all=new ArrayList&lt;List&lt;Float&gt;&gt;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List&lt;List&lt;Float&gt;&gt; feature_train=new ArrayList&lt;List&lt;Float&gt;&gt;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List&lt;List&lt;Float&gt;&gt; feature_test=new ArrayList&lt;List&lt;Float&gt;&gt;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 List&lt;Float&gt; random_label_train=new ArrayList&lt;Float&gt;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 List&lt;Float&gt; random_label_test=new ArrayList&lt;Float&gt;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 cate_feature ca_f=null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 List&lt;Float&gt; commen_label=new ArrayList&lt;Float&gt;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random_group rg=new random_group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private List&lt;Double&gt; accuracy=new ArrayList&lt;Double&gt;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protected void setup(Context context) throws IOException, InterruptedException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super.setup(context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context.getInputSplit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rg.get_random_g(6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System.out.println("rg.get_group():"+rg.get_group().toString(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System.out.println("123123"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System.out.println("context.getInputSplit().toString(): "+context.getInputSplit().toString(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    System.out.println("getJobID: "+context.getJobID(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@Override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protected void map(Object key, Text value, Context context) throws IOException, InterruptedException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String[] feature_cate=value.toString().split("\\s"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String feature_x=value.toString().substring(4, value.toString().length());  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String cate_y=feature_cate[0]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System.out.println("cate_y: "+cate_y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if(Double.valueOf(cate_y)==1234567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>feature_all.addAll(feature_1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>feature_all.addAll(feature_2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>for(int i=0;i&lt;6;i++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>random_feature  rf=new random_feature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>rf.generate_random_feature(feature_all, commen_label, rg.get_group().get(i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>random_train_test rtt=new random_train_test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>rtt.random_train_test_feature(rf.get_feature_all(), rf.get_random_label(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>feature_train=</w:t>
        <w:tab/>
        <w:t>rtt.get_feature_train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>random_label_train=rtt.get_label_train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 xml:space="preserve"> Img_svm my_svm=new Img_svm(8.0, 0.0078125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 xml:space="preserve"> my_svm.train(feature_train, random_label_train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 xml:space="preserve">    Date date= new Date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>SimpleDateFormat sdf = new SimpleDateFormat("HH:mm:ss:SS"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>String file_path = sdf.format(date);</w:t>
        <w:tab/>
        <w:tab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ab/>
        <w:t>String Map_out="cv2_svm_model_group_"+file_path+".xml"+rg.get_group().get(i).toString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  </w:t>
        <w:tab/>
        <w:t xml:space="preserve">  my_svm.save("/home/ubuntu01/svm_opencv_train/"+"cv2_svm_model_group_"+file_path+".xml"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  </w:t>
        <w:tab/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  </w:t>
        <w:tab/>
        <w:t xml:space="preserve">  List&lt;Double&gt; predict_y=my_svm.predict(rtt.get_feature_ttest(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  </w:t>
        <w:tab/>
        <w:t xml:space="preserve"> 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  </w:t>
        <w:tab/>
        <w:t xml:space="preserve">  int predict_error_counter=0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  </w:t>
        <w:tab/>
        <w:t xml:space="preserve">  for(int j=0;j&lt;rtt.get_feature_ttest().size();j++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  </w:t>
        <w:tab/>
        <w:t xml:space="preserve"> 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  </w:t>
        <w:tab/>
        <w:tab/>
        <w:t xml:space="preserve">  double test_y_=rtt.get_label_test().get(j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  </w:t>
        <w:tab/>
        <w:tab/>
        <w:t xml:space="preserve">  double predict_val=predict_y.get(j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  </w:t>
        <w:tab/>
        <w:tab/>
        <w:t xml:space="preserve">  if(Math.abs(predict_val-test_y_)&gt;0.01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  </w:t>
        <w:tab/>
        <w:tab/>
        <w:t xml:space="preserve"> 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  </w:t>
        <w:tab/>
        <w:tab/>
        <w:tab/>
        <w:t xml:space="preserve">  System.out.format("[WRONG] predict=%f, test_y=%f\n", predict_val,test_y_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  </w:t>
        <w:tab/>
        <w:tab/>
        <w:tab/>
        <w:t xml:space="preserve">  predict_error_counter+=1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  </w:t>
        <w:tab/>
        <w:tab/>
        <w:t xml:space="preserve">  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  </w:t>
        <w:tab/>
        <w:t xml:space="preserve">  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  </w:t>
        <w:tab/>
        <w:t xml:space="preserve">  accuracy.add((double)(rtt.get_feature_ttest().size() - predict_error_counter) / rtt.get_feature_ttest().size(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  </w:t>
        <w:tab/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  </w:t>
        <w:tab/>
        <w:t xml:space="preserve"> System.out.format("train_num=%d, test_num=%d, predict_correct_num=%d\n",rtt.get_label_train().size(), rtt.get_label_test().size(), rtt.get_label_test().size() - predict_error_counter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</w:t>
        <w:tab/>
        <w:tab/>
        <w:t xml:space="preserve"> System.out.format("predict accuracy=%.1f%%\n", (100 * (double)(rtt.get_label_test().size() - predict_error_counter) / rtt.get_label_test().size()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  </w:t>
        <w:tab/>
        <w:t xml:space="preserve">  System.out.println("rg.get_group(): "+rg.get_group().toString(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  </w:t>
        <w:tab/>
        <w:t xml:space="preserve">  System.out.println("predict_y: "+predict_y.toString(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  </w:t>
        <w:tab/>
        <w:t xml:space="preserve">  System.out.println("feature_all: "+feature_all.size(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 xml:space="preserve">      System.out.println("random_label: "+commen_label.size(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 xml:space="preserve">  System.out.println("feature_train: "+feature_train.size(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 xml:space="preserve">  System.out.println("random_label_train: "+random_label_train.toString(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 xml:space="preserve">  System.out.println("random_label_test: "+rtt.get_label_test().toString(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 xml:space="preserve">  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 xml:space="preserve">  Text Map_123=new Text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 xml:space="preserve">  Map_123.set(Map_out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 xml:space="preserve">  System.out.println("accuracy.get(i):"+accuracy.get(i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 xml:space="preserve">  System.out.println("Map_out: "+Map_out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ab/>
        <w:t>context.write(Map_123, new DoubleWritable(accuracy.get(i)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}else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{</w:t>
        <w:tab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>ca_f=new cate_feature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  ca_f.gengerate_cate_feature(cate_y, feature_x);   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  if(Double.valueOf(cate_y)==1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 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 xml:space="preserve">        feature_1.add(ca_f.get_x1(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 xml:space="preserve">        commen_label.add((float) 1.0);</w:t>
        <w:tab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  }else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 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      feature_2.add(ca_f.get_x2(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      commen_label.add((float) 2.0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  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  System.out.println("feature_1:  "+feature_1.size(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  System.out.println("feature_2:  "+feature_2.size(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}</w:t>
        <w:tab/>
        <w:tab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protected void cleanup(Context context) throws IOException, InterruptedException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ublic static void main(String[] args) throws IOException, ClassNotFoundException, InterruptedException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// TODO Auto-generated method stub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Job job = Job.getInstance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job.setJobName("ImageOutputTest"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job.setOutputKeyClass(Text.class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job.setOutputValueClass(DoubleWritable.class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job.setMapperClass(RGB2GrayMapper.class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job.setReducerClass(Image_Readuce_Svm.class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job.setCombinerClass(Reducer.class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FileInputFormat.addInputPath(job, new Path("hdfs://master:9000/output4"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FileOutputFormat.setOutputPath(job, new Path("hdfs://master:9000/output6"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//FileInputFormat.setMaxInputSplitSize(job, 10712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//FileInputFormat.setMinInputSplitSize(job, 1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System.out.println("456456"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job.waitForCompletion(true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}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random_feature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ackage bishe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util.ArrayLis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util.Lis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ublic class random_feature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List&lt;List&lt;Float&gt;&gt; feature_all=new ArrayList&lt;List&lt;Float&gt;&gt;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List&lt;Float&gt; feature_all_one=null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List&lt;Float&gt; radom_label=new ArrayList&lt;Float&gt;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ublic void generate_random_feature(List&lt;List&lt;Float&gt;&gt; feature,List&lt;Float&gt; label,List&lt;Integer&gt; randomq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for(int k=0;k&lt;feature.size();k++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>feature_all_one = new ArrayList&lt;Float&gt;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</w:t>
        <w:tab/>
        <w:t>feature_all_one.add(randomq.get(0)*feature.get(k).get(0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</w:t>
        <w:tab/>
        <w:t>feature_all_one.add(randomq.get(0)*feature.get(k).get(1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</w:t>
        <w:tab/>
        <w:t xml:space="preserve">  for(int i=2;i&lt;=33;i++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 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  </w:t>
        <w:tab/>
        <w:t>feature_all_one.add(randomq.get(1)*feature.get(k).get(i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  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</w:t>
        <w:tab/>
        <w:t xml:space="preserve">  for(int i=34;i&lt;=97;i++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 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  </w:t>
        <w:tab/>
        <w:t>feature_all_one.add(randomq.get(2)*feature.get(k).get(i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   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</w:t>
        <w:tab/>
        <w:t xml:space="preserve">  feature_all.add(feature_all_one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</w:t>
        <w:tab/>
        <w:t xml:space="preserve">  radom_label.add(label.get(k)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</w:t>
        <w:tab/>
        <w:t xml:space="preserve">    </w:t>
        <w:tab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    }</w:t>
        <w:tab/>
        <w:t xml:space="preserve">   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ublic List&lt;List&lt;Float&gt;&gt; get_feature_all(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return feature_all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ublic List&lt;Float&gt; get_random_label(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return radom_label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}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random_group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ackage bishe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util.ArrayLis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util.List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import java.util.Random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public class random_group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List&lt;List&lt;Integer&gt;&gt; ss=new ArrayList&lt;List&lt;Integer&gt;&gt;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ublic void get_random_g(int n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 xml:space="preserve">     List&lt;Integer&gt; tt=null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for(int i=0;i&lt;n;i++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     tt=new ArrayList&lt;Integer&gt;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 xml:space="preserve"> int max=8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        int min=1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        Random random = new Random(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        int A = random.nextInt(max)%(max-min+1) + min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        tt.add(A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        int B =random.nextInt(10-A)%((10-A)-min+1)+min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       while(A+B==10||A+B&gt;=10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 xml:space="preserve">        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 xml:space="preserve">        </w:t>
        <w:tab/>
        <w:t xml:space="preserve"> int B_1 =random.nextInt(10-A)%((10-A)-min+1)+min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 xml:space="preserve">        </w:t>
        <w:tab/>
        <w:t xml:space="preserve"> B=B_1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ab/>
        <w:tab/>
        <w:t xml:space="preserve">        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        tt.add(B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        int</w:t>
        <w:tab/>
        <w:t>C=10-(A+B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        tt.add(C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 xml:space="preserve">        ss.add(tt)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public List&lt;List&lt;Integer&gt;&gt; get_group()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{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ab/>
        <w:t>return ss;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ab/>
        <w:t>}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}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9T08:36:00Z</dcterms:created>
  <dc:creator>Blood Eagle</dc:creator>
  <dc:description/>
  <dc:language>en-US</dc:language>
  <cp:lastModifiedBy>Sky123.Org</cp:lastModifiedBy>
  <dcterms:modified xsi:type="dcterms:W3CDTF">2019-01-19T08:36:00Z</dcterms:modified>
  <cp:revision>2</cp:revision>
  <dc:subject/>
  <dc:title/>
</cp:coreProperties>
</file>